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CD" w:rsidRDefault="006D35EF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  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SUPPLEMENTARY MATERIALS </w:t>
      </w:r>
    </w:p>
    <w:p w:rsidR="006D35EF" w:rsidRPr="006D35EF" w:rsidRDefault="006D35EF" w:rsidP="006D35EF">
      <w:pPr>
        <w:adjustRightInd w:val="0"/>
        <w:snapToGrid w:val="0"/>
        <w:spacing w:before="240" w:after="120" w:line="360" w:lineRule="auto"/>
        <w:ind w:firstLine="510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proofErr w:type="gramStart"/>
      <w:r w:rsidRPr="006D35E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Table 1.</w:t>
      </w:r>
      <w:proofErr w:type="gramEnd"/>
      <w:r w:rsidRPr="006D35E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 Gene description, primers sequences, and NCBI gene ID for the genes used for the </w:t>
      </w:r>
      <w:proofErr w:type="spellStart"/>
      <w:r w:rsidRPr="006D35E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qRT</w:t>
      </w:r>
      <w:proofErr w:type="spellEnd"/>
      <w:r w:rsidRPr="006D35E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 xml:space="preserve">-PCR </w:t>
      </w:r>
    </w:p>
    <w:tbl>
      <w:tblPr>
        <w:tblStyle w:val="TableGrid"/>
        <w:tblW w:w="11822" w:type="dxa"/>
        <w:jc w:val="center"/>
        <w:tblInd w:w="-268" w:type="dxa"/>
        <w:tblLayout w:type="fixed"/>
        <w:tblLook w:val="04A0" w:firstRow="1" w:lastRow="0" w:firstColumn="1" w:lastColumn="0" w:noHBand="0" w:noVBand="1"/>
      </w:tblPr>
      <w:tblGrid>
        <w:gridCol w:w="1134"/>
        <w:gridCol w:w="1649"/>
        <w:gridCol w:w="4536"/>
        <w:gridCol w:w="1283"/>
        <w:gridCol w:w="1418"/>
        <w:gridCol w:w="1802"/>
      </w:tblGrid>
      <w:tr w:rsidR="00661E83" w:rsidRPr="005506E5" w:rsidTr="009E7385">
        <w:trPr>
          <w:trHeight w:val="584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>Gene</w:t>
            </w:r>
            <w:r w:rsidR="00362295">
              <w:rPr>
                <w:rFonts w:ascii="Times New Roman" w:hAnsi="Times New Roman" w:cs="Times New Roman"/>
                <w:b/>
              </w:rPr>
              <w:t xml:space="preserve"> symbol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4536" w:type="dxa"/>
          </w:tcPr>
          <w:p w:rsidR="00661E83" w:rsidRPr="005506E5" w:rsidRDefault="00661E83" w:rsidP="00F121CE">
            <w:pPr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 xml:space="preserve">             Primer sequence (5’ -3’)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06E5">
              <w:rPr>
                <w:rFonts w:ascii="Times New Roman" w:hAnsi="Times New Roman" w:cs="Times New Roman"/>
                <w:b/>
              </w:rPr>
              <w:t>Experiment</w:t>
            </w:r>
          </w:p>
        </w:tc>
      </w:tr>
      <w:tr w:rsidR="00661E83" w:rsidRPr="005506E5" w:rsidTr="009E7385">
        <w:trPr>
          <w:trHeight w:val="895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SOD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Manganese superoxide dismutase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pt-BR" w:eastAsia="ja-JP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F: GAAGAACCTCAAGCCTATCAGCG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R: CAGAGGGTGCTTTACAAGGATCT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A311C2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shd w:val="clear" w:color="auto" w:fill="FFFFFF"/>
              </w:rPr>
              <w:t>542833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D20B39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oxidant </w:t>
            </w:r>
            <w:r w:rsidR="001213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61E83" w:rsidRPr="005506E5" w:rsidTr="009E7385">
        <w:trPr>
          <w:trHeight w:val="286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1649" w:type="dxa"/>
            <w:vAlign w:val="center"/>
          </w:tcPr>
          <w:p w:rsidR="00661E83" w:rsidRPr="005506E5" w:rsidRDefault="009E7385" w:rsidP="009E738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pt-BR" w:eastAsia="ja-JP"/>
              </w:rPr>
            </w:pPr>
            <w:r>
              <w:rPr>
                <w:rFonts w:ascii="Times New Roman" w:hAnsi="Times New Roman" w:cs="Times New Roman"/>
                <w:lang w:val="pt-BR" w:eastAsia="ja-JP"/>
              </w:rPr>
              <w:t xml:space="preserve">    </w:t>
            </w:r>
            <w:r w:rsidR="00661E83" w:rsidRPr="005506E5">
              <w:rPr>
                <w:rFonts w:ascii="Times New Roman" w:hAnsi="Times New Roman" w:cs="Times New Roman"/>
                <w:lang w:val="pt-BR" w:eastAsia="ja-JP"/>
              </w:rPr>
              <w:t>Peroxidase</w:t>
            </w:r>
          </w:p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pt-BR" w:eastAsia="ja-JP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F: GCCGTTGAGATTACTGGTGGAC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R: GTCTTCCTGATGCTACCAAGGG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A311C2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606365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D20B39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oxidant </w:t>
            </w:r>
            <w:r w:rsidR="001213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61E83" w:rsidRPr="005506E5" w:rsidTr="009E7385">
        <w:trPr>
          <w:trHeight w:val="286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Catalase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pt-BR" w:eastAsia="ja-JP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F: GCTGGGGTCAACACTTACATGC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R: GAGGAAGCTATCAGAGTTGGAGGA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100682478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D20B39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oxidant </w:t>
            </w:r>
          </w:p>
        </w:tc>
      </w:tr>
      <w:tr w:rsidR="00661E83" w:rsidRPr="005506E5" w:rsidTr="009E7385">
        <w:trPr>
          <w:trHeight w:val="286"/>
          <w:jc w:val="center"/>
        </w:trPr>
        <w:tc>
          <w:tcPr>
            <w:tcW w:w="1134" w:type="dxa"/>
            <w:vAlign w:val="center"/>
          </w:tcPr>
          <w:p w:rsidR="00661E83" w:rsidRPr="005506E5" w:rsidRDefault="00873E5E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F7</w:t>
            </w:r>
          </w:p>
        </w:tc>
        <w:tc>
          <w:tcPr>
            <w:tcW w:w="1649" w:type="dxa"/>
            <w:vAlign w:val="center"/>
          </w:tcPr>
          <w:p w:rsidR="00661E83" w:rsidRPr="005506E5" w:rsidRDefault="00873E5E" w:rsidP="009E7385">
            <w:pPr>
              <w:jc w:val="center"/>
              <w:rPr>
                <w:rFonts w:ascii="Times New Roman" w:hAnsi="Times New Roman" w:cs="Times New Roman"/>
              </w:rPr>
            </w:pPr>
            <w:r w:rsidRPr="00873E5E">
              <w:rPr>
                <w:rFonts w:ascii="Times New Roman" w:hAnsi="Times New Roman" w:cs="Times New Roman"/>
              </w:rPr>
              <w:t>actin-depolymerizing factor 7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pt-BR" w:eastAsia="ja-JP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F: GCTCCTAGAGCTGTATTCCCAAGT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lang w:val="pt-BR" w:eastAsia="ja-JP"/>
              </w:rPr>
              <w:t>R: CAGTCGAAACGTGGTATCTTGACT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101290623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D20B39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oxidant 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PP4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β-1,6-glucan       synthase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CGCCCAAGGACATCCTGATT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R: ACGCTTTATTCGCGGTTTCG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45525524</w:t>
            </w:r>
          </w:p>
        </w:tc>
        <w:tc>
          <w:tcPr>
            <w:tcW w:w="1418" w:type="dxa"/>
            <w:vAlign w:val="center"/>
          </w:tcPr>
          <w:p w:rsidR="00661E83" w:rsidRPr="00450C79" w:rsidRDefault="00661E83" w:rsidP="00F121C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50C79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450C79">
              <w:rPr>
                <w:rFonts w:ascii="Times New Roman" w:hAnsi="Times New Roman" w:cs="Times New Roman"/>
                <w:i/>
              </w:rPr>
              <w:t>putida</w:t>
            </w:r>
            <w:proofErr w:type="spellEnd"/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Mycoparasitism</w:t>
            </w:r>
          </w:p>
        </w:tc>
      </w:tr>
      <w:tr w:rsidR="00661E83" w:rsidRPr="005506E5" w:rsidTr="009E7385">
        <w:trPr>
          <w:trHeight w:val="286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PH-1</w:t>
            </w:r>
          </w:p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Endochitinase  precursor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ACTGGGGCTGATTCTCTCCT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R: CCCAACTCCCGATATGCCAA</w:t>
            </w:r>
          </w:p>
        </w:tc>
        <w:tc>
          <w:tcPr>
            <w:tcW w:w="1283" w:type="dxa"/>
            <w:vAlign w:val="center"/>
          </w:tcPr>
          <w:p w:rsidR="00661E83" w:rsidRPr="005506E5" w:rsidRDefault="007D1BBA" w:rsidP="00F121CE">
            <w:pPr>
              <w:jc w:val="center"/>
              <w:rPr>
                <w:rFonts w:ascii="Times New Roman" w:hAnsi="Times New Roman" w:cs="Times New Roman"/>
              </w:rPr>
            </w:pPr>
            <w:r w:rsidRPr="007D1BBA">
              <w:rPr>
                <w:rFonts w:ascii="Times New Roman" w:hAnsi="Times New Roman" w:cs="Times New Roman"/>
              </w:rPr>
              <w:t>29985161</w:t>
            </w:r>
          </w:p>
        </w:tc>
        <w:tc>
          <w:tcPr>
            <w:tcW w:w="1418" w:type="dxa"/>
            <w:vAlign w:val="center"/>
          </w:tcPr>
          <w:p w:rsidR="00661E83" w:rsidRPr="005506E5" w:rsidRDefault="007D1BBA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.</w:t>
            </w:r>
            <w:r w:rsidRPr="007D1BB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1BBA">
              <w:rPr>
                <w:rFonts w:ascii="Times New Roman" w:hAnsi="Times New Roman" w:cs="Times New Roman"/>
                <w:i/>
              </w:rPr>
              <w:t>gamsii</w:t>
            </w:r>
            <w:proofErr w:type="spellEnd"/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Mycoparasitism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Chi18-15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06E5">
              <w:rPr>
                <w:rFonts w:ascii="Times New Roman" w:hAnsi="Times New Roman" w:cs="Times New Roman"/>
                <w:bCs/>
                <w:kern w:val="36"/>
              </w:rPr>
              <w:t>Chitinase</w:t>
            </w:r>
            <w:proofErr w:type="spellEnd"/>
            <w:r w:rsidRPr="005506E5">
              <w:rPr>
                <w:rFonts w:ascii="Times New Roman" w:hAnsi="Times New Roman" w:cs="Times New Roman"/>
                <w:bCs/>
                <w:kern w:val="36"/>
              </w:rPr>
              <w:t xml:space="preserve"> (Chi18-15)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TGTGAAAGTTGCAACGCCAG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CCGCCATTGACCTTAGCTCA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shd w:val="clear" w:color="auto" w:fill="FFFFFF"/>
              </w:rPr>
              <w:t>18486528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.</w:t>
            </w:r>
            <w:r w:rsidRPr="005506E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506E5">
              <w:rPr>
                <w:rFonts w:ascii="Times New Roman" w:hAnsi="Times New Roman" w:cs="Times New Roman"/>
                <w:i/>
              </w:rPr>
              <w:t>reesei</w:t>
            </w:r>
            <w:proofErr w:type="spellEnd"/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Mycoparasitism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M43</w:t>
            </w:r>
            <w:r w:rsidR="005748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α-tubulin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F: AAAGGAGGATGCGGCGAACAA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R: AGTGTTGATGAGGCGGCTTGT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shd w:val="clear" w:color="auto" w:fill="FFFFFF"/>
              </w:rPr>
              <w:t>36627008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06E5">
              <w:rPr>
                <w:rFonts w:ascii="Times New Roman" w:hAnsi="Times New Roman" w:cs="Times New Roman"/>
                <w:i/>
              </w:rPr>
              <w:t>T. harzianum</w:t>
            </w:r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Mycoparasitism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PR2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Tyrosine-protein kinase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ACTTTTCAGAGGAAGCAGCGA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R: AGTCTGCCGATGGTATACACAA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107266364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Plant defense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PR 1-2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Pathogenesis-related   protein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GCAAAGGTGACTGCCAACTG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R: AAGTGGCACAGATGCAGTGA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A311C2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shd w:val="clear" w:color="auto" w:fill="FFFFFF"/>
              </w:rPr>
              <w:t>543422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Plant defense</w:t>
            </w:r>
          </w:p>
        </w:tc>
      </w:tr>
      <w:tr w:rsidR="00661E83" w:rsidRPr="005506E5" w:rsidTr="009E7385">
        <w:trPr>
          <w:trHeight w:val="299"/>
          <w:jc w:val="center"/>
        </w:trPr>
        <w:tc>
          <w:tcPr>
            <w:tcW w:w="1134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CHIA 1</w:t>
            </w:r>
          </w:p>
        </w:tc>
        <w:tc>
          <w:tcPr>
            <w:tcW w:w="1649" w:type="dxa"/>
            <w:vAlign w:val="center"/>
          </w:tcPr>
          <w:p w:rsidR="00661E83" w:rsidRPr="005506E5" w:rsidRDefault="00661E83" w:rsidP="009E73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06E5">
              <w:rPr>
                <w:rFonts w:ascii="Times New Roman" w:hAnsi="Times New Roman" w:cs="Times New Roman"/>
                <w:bCs/>
                <w:kern w:val="36"/>
              </w:rPr>
              <w:t>Chitinase</w:t>
            </w:r>
            <w:proofErr w:type="spellEnd"/>
            <w:r w:rsidRPr="005506E5">
              <w:rPr>
                <w:rFonts w:ascii="Times New Roman" w:hAnsi="Times New Roman" w:cs="Times New Roman"/>
                <w:bCs/>
                <w:kern w:val="36"/>
              </w:rPr>
              <w:t xml:space="preserve"> I</w:t>
            </w:r>
          </w:p>
        </w:tc>
        <w:tc>
          <w:tcPr>
            <w:tcW w:w="4536" w:type="dxa"/>
            <w:vAlign w:val="center"/>
          </w:tcPr>
          <w:p w:rsidR="00661E83" w:rsidRPr="005506E5" w:rsidRDefault="00661E83" w:rsidP="007D1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36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F: GCCATGTGCTGCTGGTAAAA</w:t>
            </w:r>
          </w:p>
          <w:p w:rsidR="00661E83" w:rsidRPr="005506E5" w:rsidRDefault="00661E83" w:rsidP="007D1BBA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bCs/>
                <w:kern w:val="36"/>
              </w:rPr>
              <w:t>R: AGCATTTTAACCCCACCCCC</w:t>
            </w:r>
          </w:p>
        </w:tc>
        <w:tc>
          <w:tcPr>
            <w:tcW w:w="1283" w:type="dxa"/>
            <w:vAlign w:val="center"/>
          </w:tcPr>
          <w:p w:rsidR="00661E83" w:rsidRPr="005506E5" w:rsidRDefault="00661E83" w:rsidP="00A311C2">
            <w:pPr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542775</w:t>
            </w:r>
          </w:p>
        </w:tc>
        <w:tc>
          <w:tcPr>
            <w:tcW w:w="1418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  <w:i/>
                <w:lang w:val="pt-BR" w:eastAsia="ja-JP"/>
              </w:rPr>
              <w:t>Triticum aestivum</w:t>
            </w:r>
          </w:p>
        </w:tc>
        <w:tc>
          <w:tcPr>
            <w:tcW w:w="1802" w:type="dxa"/>
            <w:vAlign w:val="center"/>
          </w:tcPr>
          <w:p w:rsidR="00661E83" w:rsidRPr="005506E5" w:rsidRDefault="00661E83" w:rsidP="00F121CE">
            <w:pPr>
              <w:jc w:val="center"/>
              <w:rPr>
                <w:rFonts w:ascii="Times New Roman" w:hAnsi="Times New Roman" w:cs="Times New Roman"/>
              </w:rPr>
            </w:pPr>
            <w:r w:rsidRPr="005506E5">
              <w:rPr>
                <w:rFonts w:ascii="Times New Roman" w:hAnsi="Times New Roman" w:cs="Times New Roman"/>
              </w:rPr>
              <w:t>Plant defense</w:t>
            </w:r>
          </w:p>
        </w:tc>
      </w:tr>
    </w:tbl>
    <w:p w:rsidR="006D35EF" w:rsidRPr="00661E83" w:rsidRDefault="006D35EF" w:rsidP="006D35E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D35EF" w:rsidRPr="006D35EF" w:rsidRDefault="006D35EF">
      <w:pPr>
        <w:rPr>
          <w:lang w:val="en-GB"/>
        </w:rPr>
      </w:pPr>
    </w:p>
    <w:sectPr w:rsidR="006D35EF" w:rsidRPr="006D35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srQ0MTY1NjE0MTVT0lEKTi0uzszPAykwrwUAuE+TnSwAAAA="/>
  </w:docVars>
  <w:rsids>
    <w:rsidRoot w:val="006D35EF"/>
    <w:rsid w:val="000250B5"/>
    <w:rsid w:val="000C25E0"/>
    <w:rsid w:val="0012131F"/>
    <w:rsid w:val="001E3653"/>
    <w:rsid w:val="00263D76"/>
    <w:rsid w:val="00354DEF"/>
    <w:rsid w:val="00362295"/>
    <w:rsid w:val="00445F1F"/>
    <w:rsid w:val="00476A02"/>
    <w:rsid w:val="004D162E"/>
    <w:rsid w:val="0057480D"/>
    <w:rsid w:val="0058485F"/>
    <w:rsid w:val="005A5E12"/>
    <w:rsid w:val="006361FE"/>
    <w:rsid w:val="00661E83"/>
    <w:rsid w:val="006D35EF"/>
    <w:rsid w:val="00743D4F"/>
    <w:rsid w:val="007D1BBA"/>
    <w:rsid w:val="00806DF0"/>
    <w:rsid w:val="00873E5E"/>
    <w:rsid w:val="009E7385"/>
    <w:rsid w:val="00A311C2"/>
    <w:rsid w:val="00A70B54"/>
    <w:rsid w:val="00BB4E0A"/>
    <w:rsid w:val="00CF27CB"/>
    <w:rsid w:val="00CF757F"/>
    <w:rsid w:val="00D157D6"/>
    <w:rsid w:val="00D20B39"/>
    <w:rsid w:val="00D624D2"/>
    <w:rsid w:val="00F06942"/>
    <w:rsid w:val="00F975CD"/>
    <w:rsid w:val="00FB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uiPriority w:val="59"/>
    <w:rsid w:val="006D35E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C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1E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uiPriority w:val="59"/>
    <w:rsid w:val="006D35E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C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1E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8-18T06:00:00Z</dcterms:created>
  <dcterms:modified xsi:type="dcterms:W3CDTF">2021-08-18T06:00:00Z</dcterms:modified>
</cp:coreProperties>
</file>